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pPr w:leftFromText="180" w:rightFromText="180" w:horzAnchor="margin" w:tblpY="1246"/>
        <w:tblW w:w="8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117"/>
        <w:gridCol w:w="2117"/>
        <w:gridCol w:w="2117"/>
      </w:tblGrid>
      <w:tr w:rsidR="002B0C4D" w:rsidRPr="00133E10" w14:paraId="28D241CC" w14:textId="77777777" w:rsidTr="007C3C67">
        <w:trPr>
          <w:trHeight w:val="703"/>
        </w:trPr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27C591AA" w14:textId="48124AE0" w:rsidR="00A9110E" w:rsidRPr="00133E10" w:rsidRDefault="00133E10" w:rsidP="007C3C67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133E10">
              <w:rPr>
                <w:rFonts w:ascii="Times New Roman" w:hAnsi="Times New Roman" w:cs="Times New Roman"/>
                <w:spacing w:val="-4"/>
                <w:kern w:val="1"/>
                <w:sz w:val="28"/>
                <w:szCs w:val="28"/>
              </w:rPr>
              <w:sym w:font="Symbol" w:char="F044"/>
            </w:r>
            <w:r w:rsidRPr="00133E10">
              <w:rPr>
                <w:rFonts w:ascii="Times New Roman" w:hAnsi="Times New Roman" w:cs="Times New Roman"/>
                <w:spacing w:val="-4"/>
                <w:kern w:val="1"/>
                <w:sz w:val="28"/>
                <w:szCs w:val="28"/>
              </w:rPr>
              <w:sym w:font="Symbol" w:char="F061"/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6171FECC" w14:textId="77777777" w:rsidR="00A9110E" w:rsidRPr="00133E10" w:rsidRDefault="00A9110E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6D48C25B" w14:textId="77777777" w:rsidR="00A9110E" w:rsidRPr="00133E10" w:rsidRDefault="00A9110E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Motion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1B550CA1" w14:textId="77777777" w:rsidR="00A9110E" w:rsidRPr="00133E10" w:rsidRDefault="00A9110E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Recovery</w:t>
            </w:r>
          </w:p>
        </w:tc>
      </w:tr>
      <w:tr w:rsidR="00DF516D" w:rsidRPr="00133E10" w14:paraId="231FF468" w14:textId="77777777" w:rsidTr="007C3C67">
        <w:trPr>
          <w:trHeight w:val="419"/>
        </w:trPr>
        <w:tc>
          <w:tcPr>
            <w:tcW w:w="2550" w:type="dxa"/>
          </w:tcPr>
          <w:p w14:paraId="253309A0" w14:textId="0B7F667B" w:rsidR="00A9110E" w:rsidRPr="00133E10" w:rsidRDefault="00BD4E56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2117" w:type="dxa"/>
          </w:tcPr>
          <w:p w14:paraId="320502C9" w14:textId="5356D4EA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19 </w:t>
            </w:r>
            <w:r w:rsidR="00FF6F53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17" w:type="dxa"/>
          </w:tcPr>
          <w:p w14:paraId="0548B3B0" w14:textId="4D7212F8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17" w:type="dxa"/>
          </w:tcPr>
          <w:p w14:paraId="5122122C" w14:textId="5EB8C3B3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5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B0C4D" w:rsidRPr="00133E10" w14:paraId="1BC52B9C" w14:textId="77777777" w:rsidTr="007C3C67">
        <w:trPr>
          <w:trHeight w:val="419"/>
        </w:trPr>
        <w:tc>
          <w:tcPr>
            <w:tcW w:w="2550" w:type="dxa"/>
          </w:tcPr>
          <w:p w14:paraId="1BF00C21" w14:textId="429C9211" w:rsidR="00A9110E" w:rsidRPr="00133E10" w:rsidRDefault="00BD4E56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Mepyramine</w:t>
            </w:r>
          </w:p>
        </w:tc>
        <w:tc>
          <w:tcPr>
            <w:tcW w:w="2117" w:type="dxa"/>
          </w:tcPr>
          <w:p w14:paraId="630E195D" w14:textId="216F5E94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8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17" w:type="dxa"/>
          </w:tcPr>
          <w:p w14:paraId="2EEFFAA6" w14:textId="4342F60D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25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17" w:type="dxa"/>
          </w:tcPr>
          <w:p w14:paraId="476F816E" w14:textId="6BF2DCDC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1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F516D" w:rsidRPr="00133E10" w14:paraId="407DDBAA" w14:textId="77777777" w:rsidTr="007C3C67">
        <w:trPr>
          <w:trHeight w:val="419"/>
        </w:trPr>
        <w:tc>
          <w:tcPr>
            <w:tcW w:w="2550" w:type="dxa"/>
          </w:tcPr>
          <w:p w14:paraId="7626C08F" w14:textId="37F06FC7" w:rsidR="00A9110E" w:rsidRPr="00133E10" w:rsidRDefault="00BD4E56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Cetirizine</w:t>
            </w:r>
          </w:p>
        </w:tc>
        <w:tc>
          <w:tcPr>
            <w:tcW w:w="2117" w:type="dxa"/>
          </w:tcPr>
          <w:p w14:paraId="47B61354" w14:textId="7E3F81EC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4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117" w:type="dxa"/>
          </w:tcPr>
          <w:p w14:paraId="2F104E37" w14:textId="6A34004F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7</w:t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17" w:type="dxa"/>
          </w:tcPr>
          <w:p w14:paraId="1F955F83" w14:textId="6865DDC1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8 </w:t>
            </w:r>
            <w:r w:rsidR="001A27D9" w:rsidRPr="00133E10">
              <w:rPr>
                <w:rFonts w:ascii="Times New Roman" w:hAnsi="Times New Roman" w:cs="Times New Roman"/>
              </w:rPr>
              <w:sym w:font="Symbol" w:char="F0B1"/>
            </w:r>
            <w:r w:rsidR="001A27D9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2B0C4D" w:rsidRPr="00133E10" w14:paraId="3C440441" w14:textId="77777777" w:rsidTr="007C3C67">
        <w:trPr>
          <w:trHeight w:val="419"/>
        </w:trPr>
        <w:tc>
          <w:tcPr>
            <w:tcW w:w="2550" w:type="dxa"/>
            <w:tcBorders>
              <w:bottom w:val="single" w:sz="4" w:space="0" w:color="auto"/>
            </w:tcBorders>
          </w:tcPr>
          <w:p w14:paraId="3760CFA4" w14:textId="4A29B1A4" w:rsidR="00A9110E" w:rsidRPr="00133E10" w:rsidRDefault="00BD4E56" w:rsidP="007C3C67">
            <w:pPr>
              <w:jc w:val="center"/>
              <w:rPr>
                <w:rFonts w:ascii="Times New Roman" w:hAnsi="Times New Roman" w:cs="Times New Roman"/>
              </w:rPr>
            </w:pPr>
            <w:r w:rsidRPr="00133E10">
              <w:rPr>
                <w:rFonts w:ascii="Times New Roman" w:hAnsi="Times New Roman" w:cs="Times New Roman"/>
              </w:rPr>
              <w:t>Scopolamine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80A99FA" w14:textId="3E23BCC4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</w:t>
            </w:r>
            <w:r w:rsidR="002D73D1" w:rsidRPr="00133E10">
              <w:rPr>
                <w:rFonts w:ascii="Times New Roman" w:hAnsi="Times New Roman" w:cs="Times New Roman"/>
              </w:rPr>
              <w:sym w:font="Symbol" w:char="F0B1"/>
            </w:r>
            <w:r w:rsidR="003F50CD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69C1C5AA" w14:textId="2E53E18E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2 </w:t>
            </w:r>
            <w:r w:rsidR="003F50CD" w:rsidRPr="00133E10">
              <w:rPr>
                <w:rFonts w:ascii="Times New Roman" w:hAnsi="Times New Roman" w:cs="Times New Roman"/>
              </w:rPr>
              <w:sym w:font="Symbol" w:char="F0B1"/>
            </w:r>
            <w:r w:rsidR="003F50CD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49C8ED4A" w14:textId="33DA87D7" w:rsidR="00A9110E" w:rsidRPr="00133E10" w:rsidRDefault="000E115C" w:rsidP="007C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7 </w:t>
            </w:r>
            <w:r w:rsidR="003F50CD" w:rsidRPr="00133E10">
              <w:rPr>
                <w:rFonts w:ascii="Times New Roman" w:hAnsi="Times New Roman" w:cs="Times New Roman"/>
              </w:rPr>
              <w:sym w:font="Symbol" w:char="F0B1"/>
            </w:r>
            <w:r w:rsidR="003F50CD" w:rsidRPr="00133E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6321B150" w14:textId="77777777" w:rsidR="00C73041" w:rsidRDefault="007C3C67" w:rsidP="007C3C67">
      <w:pPr>
        <w:spacing w:before="100" w:beforeAutospacing="1" w:after="100" w:afterAutospacing="1"/>
        <w:jc w:val="both"/>
        <w:rPr>
          <w:rFonts w:ascii="Times New Roman" w:eastAsiaTheme="minorEastAsia" w:hAnsi="Times New Roman"/>
          <w:szCs w:val="20"/>
          <w:lang w:val="en-GB" w:eastAsia="zh-CN"/>
        </w:rPr>
      </w:pPr>
      <w:proofErr w:type="gramStart"/>
      <w:r w:rsidRPr="00C24F19">
        <w:rPr>
          <w:rFonts w:ascii="Times New Roman" w:hAnsi="Times New Roman" w:cs="Times New Roman" w:hint="eastAsia"/>
          <w:b/>
          <w:szCs w:val="20"/>
          <w:lang w:val="en-GB"/>
        </w:rPr>
        <w:t xml:space="preserve">Supplementary </w:t>
      </w:r>
      <w:r w:rsidRPr="00C24F19">
        <w:rPr>
          <w:rFonts w:ascii="Times New Roman" w:hAnsi="Times New Roman" w:cs="Times New Roman"/>
          <w:b/>
          <w:szCs w:val="20"/>
          <w:lang w:val="en-GB"/>
        </w:rPr>
        <w:t>Table</w:t>
      </w:r>
      <w:r w:rsidRPr="00C24F19">
        <w:rPr>
          <w:rFonts w:ascii="Times New Roman" w:hAnsi="Times New Roman" w:cs="Times New Roman" w:hint="eastAsia"/>
          <w:b/>
          <w:szCs w:val="20"/>
          <w:lang w:val="en-GB"/>
        </w:rPr>
        <w:t xml:space="preserve"> 1.</w:t>
      </w:r>
      <w:proofErr w:type="gramEnd"/>
      <w:r w:rsidRPr="00C24F19">
        <w:rPr>
          <w:rFonts w:ascii="Times New Roman" w:hAnsi="Times New Roman" w:cs="Times New Roman"/>
          <w:b/>
          <w:szCs w:val="20"/>
          <w:lang w:val="en-GB"/>
        </w:rPr>
        <w:t xml:space="preserve"> </w:t>
      </w:r>
      <w:proofErr w:type="gramStart"/>
      <w:r w:rsidRPr="00C24F19">
        <w:rPr>
          <w:rFonts w:ascii="Times New Roman" w:hAnsi="Times New Roman" w:cs="Times New Roman"/>
          <w:szCs w:val="20"/>
          <w:lang w:val="en-GB"/>
        </w:rPr>
        <w:t>Effect of mepyramine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</w:rPr>
        <w:t>(50 mg/kg)</w:t>
      </w:r>
      <w:r w:rsidRPr="00C24F19">
        <w:rPr>
          <w:rFonts w:ascii="Times New Roman" w:hAnsi="Times New Roman" w:cs="Times New Roman"/>
          <w:szCs w:val="20"/>
          <w:lang w:val="en-GB"/>
        </w:rPr>
        <w:t>, cetirizine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</w:rPr>
        <w:t>(10 mg/kg)</w:t>
      </w:r>
      <w:r w:rsidRPr="00C24F19">
        <w:rPr>
          <w:rFonts w:ascii="Times New Roman" w:hAnsi="Times New Roman" w:cs="Times New Roman"/>
          <w:szCs w:val="20"/>
          <w:lang w:val="en-GB"/>
        </w:rPr>
        <w:t xml:space="preserve"> and scopolamine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</w:rPr>
        <w:t>(10 mg/kg)</w:t>
      </w:r>
      <w:r w:rsidRPr="00C24F19">
        <w:rPr>
          <w:rFonts w:ascii="Times New Roman" w:hAnsi="Times New Roman" w:cs="Times New Roman"/>
          <w:szCs w:val="20"/>
          <w:lang w:val="en-GB"/>
        </w:rPr>
        <w:t xml:space="preserve"> on </w:t>
      </w:r>
      <w:r w:rsidRPr="00C24F19">
        <w:rPr>
          <w:rFonts w:ascii="Times New Roman" w:hAnsi="Times New Roman"/>
          <w:szCs w:val="20"/>
          <w:lang w:val="en-GB"/>
        </w:rPr>
        <w:t>the</w:t>
      </w:r>
      <w:r w:rsidRPr="00C24F19">
        <w:rPr>
          <w:rFonts w:ascii="Times New Roman" w:hAnsi="Times New Roman" w:hint="eastAsia"/>
          <w:szCs w:val="20"/>
          <w:lang w:val="en-GB"/>
        </w:rPr>
        <w:t xml:space="preserve"> width of singularity </w:t>
      </w:r>
      <w:r w:rsidRPr="00C24F19">
        <w:rPr>
          <w:rFonts w:ascii="Times New Roman" w:hAnsi="Times New Roman"/>
          <w:szCs w:val="20"/>
          <w:lang w:val="en-GB"/>
        </w:rPr>
        <w:t>strength</w:t>
      </w:r>
      <w:r w:rsidRPr="00C24F19">
        <w:rPr>
          <w:rFonts w:ascii="Times New Roman" w:hAnsi="Times New Roman" w:hint="eastAsia"/>
          <w:szCs w:val="20"/>
          <w:lang w:val="en-GB"/>
        </w:rPr>
        <w:t xml:space="preserve"> </w:t>
      </w:r>
      <w:r w:rsidRPr="00C24F19">
        <w:rPr>
          <w:rFonts w:ascii="Times New Roman" w:hAnsi="Times New Roman"/>
          <w:szCs w:val="20"/>
          <w:lang w:val="en-GB"/>
        </w:rPr>
        <w:t>∆</w:t>
      </w:r>
      <w:r w:rsidRPr="00C24F19">
        <w:rPr>
          <w:rFonts w:ascii="Times New Roman" w:hAnsi="Times New Roman"/>
          <w:i/>
          <w:szCs w:val="20"/>
          <w:lang w:val="en-GB"/>
        </w:rPr>
        <w:t xml:space="preserve">α </w:t>
      </w:r>
      <w:r w:rsidRPr="00C24F19">
        <w:rPr>
          <w:rFonts w:ascii="Times New Roman" w:hAnsi="Times New Roman"/>
          <w:szCs w:val="20"/>
          <w:lang w:val="en-GB"/>
        </w:rPr>
        <w:t>of GMA.</w:t>
      </w:r>
      <w:proofErr w:type="gramEnd"/>
      <w:r w:rsidRPr="00C24F19">
        <w:rPr>
          <w:rFonts w:ascii="Times New Roman" w:hAnsi="Times New Roman"/>
          <w:szCs w:val="20"/>
          <w:lang w:val="en-GB"/>
        </w:rPr>
        <w:t xml:space="preserve"> </w:t>
      </w:r>
    </w:p>
    <w:p w14:paraId="6764E33A" w14:textId="77777777" w:rsidR="00C73041" w:rsidRDefault="00C73041" w:rsidP="007C3C67">
      <w:pPr>
        <w:spacing w:before="100" w:beforeAutospacing="1" w:after="100" w:afterAutospacing="1"/>
        <w:jc w:val="both"/>
        <w:rPr>
          <w:rFonts w:ascii="Times New Roman" w:eastAsiaTheme="minorEastAsia" w:hAnsi="Times New Roman"/>
          <w:szCs w:val="20"/>
          <w:lang w:val="en-GB" w:eastAsia="zh-CN"/>
        </w:rPr>
      </w:pPr>
    </w:p>
    <w:p w14:paraId="5EABADC9" w14:textId="1E9C25DA" w:rsidR="007C3C67" w:rsidRPr="000B53B3" w:rsidRDefault="007C3C67" w:rsidP="007C3C67">
      <w:pPr>
        <w:spacing w:before="100" w:beforeAutospacing="1" w:after="100" w:afterAutospacing="1"/>
        <w:jc w:val="both"/>
        <w:rPr>
          <w:rFonts w:ascii="Times New Roman" w:eastAsia="SimSun" w:hAnsi="Times New Roman" w:cs="Times New Roman"/>
          <w:szCs w:val="20"/>
          <w:lang w:val="en-GB"/>
        </w:rPr>
      </w:pPr>
      <w:r w:rsidRPr="00C24F19">
        <w:rPr>
          <w:rFonts w:ascii="Times New Roman" w:hAnsi="Times New Roman" w:cs="Times New Roman"/>
          <w:szCs w:val="20"/>
          <w:lang w:val="en-GB"/>
        </w:rPr>
        <w:t xml:space="preserve">Data represents the mean ± </w:t>
      </w:r>
      <w:proofErr w:type="spellStart"/>
      <w:r w:rsidRPr="00C24F19">
        <w:rPr>
          <w:rFonts w:ascii="Times New Roman" w:hAnsi="Times New Roman" w:cs="Times New Roman"/>
          <w:szCs w:val="20"/>
          <w:lang w:val="en-GB"/>
        </w:rPr>
        <w:t>s.e.m</w:t>
      </w:r>
      <w:proofErr w:type="spellEnd"/>
      <w:r w:rsidRPr="00C24F19">
        <w:rPr>
          <w:rFonts w:ascii="Times New Roman" w:hAnsi="Times New Roman" w:cs="Times New Roman"/>
          <w:szCs w:val="20"/>
          <w:lang w:val="en-GB"/>
        </w:rPr>
        <w:t>. of 6 animals.</w:t>
      </w:r>
    </w:p>
    <w:p w14:paraId="2FD9972F" w14:textId="77777777" w:rsidR="00426303" w:rsidRPr="007C3C67" w:rsidRDefault="00426303" w:rsidP="007C3C67">
      <w:pPr>
        <w:rPr>
          <w:rFonts w:ascii="Times New Roman" w:hAnsi="Times New Roman" w:cs="Times New Roman"/>
          <w:lang w:val="en-GB"/>
        </w:rPr>
      </w:pPr>
    </w:p>
    <w:sectPr w:rsidR="00426303" w:rsidRPr="007C3C67" w:rsidSect="00610C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7C7C62" w14:textId="77777777" w:rsidR="00AF3AC4" w:rsidRDefault="00AF3AC4" w:rsidP="00DF516D">
      <w:r>
        <w:separator/>
      </w:r>
    </w:p>
  </w:endnote>
  <w:endnote w:type="continuationSeparator" w:id="0">
    <w:p w14:paraId="16364546" w14:textId="77777777" w:rsidR="00AF3AC4" w:rsidRDefault="00AF3AC4" w:rsidP="00DF5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EBB90" w14:textId="77777777" w:rsidR="00AF3AC4" w:rsidRDefault="00AF3AC4" w:rsidP="00DF516D">
      <w:r>
        <w:separator/>
      </w:r>
    </w:p>
  </w:footnote>
  <w:footnote w:type="continuationSeparator" w:id="0">
    <w:p w14:paraId="78D0B72D" w14:textId="77777777" w:rsidR="00AF3AC4" w:rsidRDefault="00AF3AC4" w:rsidP="00DF5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10E"/>
    <w:rsid w:val="00036A46"/>
    <w:rsid w:val="0007294A"/>
    <w:rsid w:val="000A0C89"/>
    <w:rsid w:val="000E025E"/>
    <w:rsid w:val="000E115C"/>
    <w:rsid w:val="00133E10"/>
    <w:rsid w:val="0016363E"/>
    <w:rsid w:val="001829BE"/>
    <w:rsid w:val="001A27D9"/>
    <w:rsid w:val="00291029"/>
    <w:rsid w:val="002B0C4D"/>
    <w:rsid w:val="002D73D1"/>
    <w:rsid w:val="002E1D0A"/>
    <w:rsid w:val="002E3C21"/>
    <w:rsid w:val="00327588"/>
    <w:rsid w:val="0033454E"/>
    <w:rsid w:val="003F50CD"/>
    <w:rsid w:val="00426303"/>
    <w:rsid w:val="004B426A"/>
    <w:rsid w:val="005C1DEA"/>
    <w:rsid w:val="005F7522"/>
    <w:rsid w:val="00607EA3"/>
    <w:rsid w:val="00610CC0"/>
    <w:rsid w:val="006D5983"/>
    <w:rsid w:val="00744121"/>
    <w:rsid w:val="007C3C67"/>
    <w:rsid w:val="00835373"/>
    <w:rsid w:val="00910EB8"/>
    <w:rsid w:val="009603FC"/>
    <w:rsid w:val="00A65F54"/>
    <w:rsid w:val="00A9110E"/>
    <w:rsid w:val="00A95930"/>
    <w:rsid w:val="00A96162"/>
    <w:rsid w:val="00AC27FE"/>
    <w:rsid w:val="00AF3AC4"/>
    <w:rsid w:val="00B43C2D"/>
    <w:rsid w:val="00BD4E56"/>
    <w:rsid w:val="00C73041"/>
    <w:rsid w:val="00D771FE"/>
    <w:rsid w:val="00DF516D"/>
    <w:rsid w:val="00E50F45"/>
    <w:rsid w:val="00EE1918"/>
    <w:rsid w:val="00EF0D14"/>
    <w:rsid w:val="00F311C6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F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A911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911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911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A9110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F51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16D"/>
  </w:style>
  <w:style w:type="paragraph" w:styleId="Footer">
    <w:name w:val="footer"/>
    <w:basedOn w:val="Normal"/>
    <w:link w:val="FooterChar"/>
    <w:uiPriority w:val="99"/>
    <w:unhideWhenUsed/>
    <w:rsid w:val="00DF5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16D"/>
  </w:style>
  <w:style w:type="table" w:customStyle="1" w:styleId="GridTableLight">
    <w:name w:val="Grid Table Light"/>
    <w:basedOn w:val="TableNormal"/>
    <w:uiPriority w:val="40"/>
    <w:rsid w:val="00DF51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A911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911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911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A9110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F51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16D"/>
  </w:style>
  <w:style w:type="paragraph" w:styleId="Footer">
    <w:name w:val="footer"/>
    <w:basedOn w:val="Normal"/>
    <w:link w:val="FooterChar"/>
    <w:uiPriority w:val="99"/>
    <w:unhideWhenUsed/>
    <w:rsid w:val="00DF5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16D"/>
  </w:style>
  <w:style w:type="table" w:customStyle="1" w:styleId="GridTableLight">
    <w:name w:val="Grid Table Light"/>
    <w:basedOn w:val="TableNormal"/>
    <w:uiPriority w:val="40"/>
    <w:rsid w:val="00DF51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894F7A2A-A5F5-4E00-B120-A9CCD6A5767F}"/>
</file>

<file path=customXml/itemProps2.xml><?xml version="1.0" encoding="utf-8"?>
<ds:datastoreItem xmlns:ds="http://schemas.openxmlformats.org/officeDocument/2006/customXml" ds:itemID="{D1926B32-235B-4A50-83E2-3B991FFEA226}"/>
</file>

<file path=customXml/itemProps3.xml><?xml version="1.0" encoding="utf-8"?>
<ds:datastoreItem xmlns:ds="http://schemas.openxmlformats.org/officeDocument/2006/customXml" ds:itemID="{88EC9ADE-12AC-4D1B-8FAC-9B382D0DC575}"/>
</file>

<file path=customXml/itemProps4.xml><?xml version="1.0" encoding="utf-8"?>
<ds:datastoreItem xmlns:ds="http://schemas.openxmlformats.org/officeDocument/2006/customXml" ds:itemID="{26CBA5F3-974A-4167-B440-2984F3DFCA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, Longlong</dc:creator>
  <cp:keywords/>
  <dc:description/>
  <cp:lastModifiedBy>Lucas TU</cp:lastModifiedBy>
  <cp:revision>27</cp:revision>
  <cp:lastPrinted>2017-01-20T08:14:00Z</cp:lastPrinted>
  <dcterms:created xsi:type="dcterms:W3CDTF">2016-09-27T06:24:00Z</dcterms:created>
  <dcterms:modified xsi:type="dcterms:W3CDTF">2017-04-0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